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727A5" w14:textId="74F925F0" w:rsidR="00785618" w:rsidRPr="0039723E" w:rsidRDefault="000F646E" w:rsidP="007856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042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785618">
        <w:rPr>
          <w:rFonts w:ascii="Times New Roman" w:hAnsi="Times New Roman" w:cs="Times New Roman"/>
          <w:sz w:val="24"/>
          <w:szCs w:val="24"/>
        </w:rPr>
        <w:t xml:space="preserve">: </w:t>
      </w:r>
      <w:r w:rsidR="00785618" w:rsidRPr="003D3DAF">
        <w:rPr>
          <w:rFonts w:ascii="Times New Roman" w:hAnsi="Times New Roman" w:cs="Times New Roman"/>
          <w:bCs/>
          <w:sz w:val="24"/>
          <w:szCs w:val="24"/>
        </w:rPr>
        <w:t>D</w:t>
      </w:r>
      <w:r w:rsidR="00785618" w:rsidRPr="003D3DAF">
        <w:rPr>
          <w:rFonts w:ascii="Times New Roman" w:hAnsi="Times New Roman" w:cs="Times New Roman"/>
          <w:bCs/>
          <w:sz w:val="24"/>
          <w:szCs w:val="24"/>
        </w:rPr>
        <w:t xml:space="preserve">emographic characteristics of </w:t>
      </w:r>
      <w:r w:rsidR="00785618" w:rsidRPr="003D3DAF">
        <w:rPr>
          <w:rFonts w:ascii="Times New Roman" w:hAnsi="Times New Roman" w:cs="Times New Roman"/>
          <w:bCs/>
          <w:sz w:val="24"/>
          <w:szCs w:val="24"/>
        </w:rPr>
        <w:t>in-depth interview part</w:t>
      </w:r>
      <w:r w:rsidR="003D3DAF" w:rsidRPr="003D3DAF">
        <w:rPr>
          <w:rFonts w:ascii="Times New Roman" w:hAnsi="Times New Roman" w:cs="Times New Roman"/>
          <w:bCs/>
          <w:sz w:val="24"/>
          <w:szCs w:val="24"/>
        </w:rPr>
        <w:t>i</w:t>
      </w:r>
      <w:r w:rsidR="00785618" w:rsidRPr="003D3DAF">
        <w:rPr>
          <w:rFonts w:ascii="Times New Roman" w:hAnsi="Times New Roman" w:cs="Times New Roman"/>
          <w:bCs/>
          <w:sz w:val="24"/>
          <w:szCs w:val="24"/>
        </w:rPr>
        <w:t>cipants</w:t>
      </w:r>
    </w:p>
    <w:p w14:paraId="2DBBC92D" w14:textId="6B98C1DA" w:rsidR="000F646E" w:rsidRDefault="000F646E" w:rsidP="000F646E">
      <w:pPr>
        <w:rPr>
          <w:rFonts w:ascii="Times New Roman" w:hAnsi="Times New Roman" w:cs="Times New Roman"/>
          <w:sz w:val="24"/>
          <w:szCs w:val="24"/>
        </w:rPr>
      </w:pPr>
    </w:p>
    <w:p w14:paraId="18218955" w14:textId="77777777" w:rsidR="000F646E" w:rsidRDefault="000F646E" w:rsidP="000F646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327" w:type="dxa"/>
        <w:tblInd w:w="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2062"/>
      </w:tblGrid>
      <w:tr w:rsidR="000F646E" w:rsidRPr="0039723E" w14:paraId="3B85021A" w14:textId="77777777" w:rsidTr="00EF55BC">
        <w:trPr>
          <w:trHeight w:val="495"/>
        </w:trPr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E4E61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CA8A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participants</w:t>
            </w:r>
          </w:p>
          <w:p w14:paraId="7633C7CD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(n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F646E" w:rsidRPr="0039723E" w14:paraId="2586B5A7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E7862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38BE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37">
              <w:rPr>
                <w:rFonts w:ascii="Times New Roman" w:hAnsi="Times New Roman" w:cs="Times New Roman"/>
                <w:sz w:val="24"/>
                <w:szCs w:val="24"/>
              </w:rPr>
              <w:t>29.0 (7.11)</w:t>
            </w:r>
          </w:p>
        </w:tc>
      </w:tr>
      <w:tr w:rsidR="000F646E" w:rsidRPr="0039723E" w14:paraId="525F571D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39F56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6DA7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46E" w:rsidRPr="0039723E" w14:paraId="5D4A5E11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DDD43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None or some primary 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E1220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427B68F0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7A98A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Primary complete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FD42D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60467DD8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58792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Some secondary 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EB15A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224ADF49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6B17F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Secondary complete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40970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43FFC2EF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4C5F1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80E6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46E" w:rsidRPr="0039723E" w14:paraId="5B79C370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1A53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Never married/single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CB147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7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24C4AD4D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B86F0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8A92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45BD633D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2789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E6DF7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76EFC823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4F215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7B7B8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529D7486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CCB1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Cohabitating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8462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24EAAED4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C191C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Living arrangement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3E9D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46E" w:rsidRPr="0039723E" w14:paraId="3E3ADE9A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1D1C9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9E38A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0F646E" w:rsidRPr="0039723E" w14:paraId="66FA66F1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A9FFF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With partner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8E29D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62654C0A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C1773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With family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C5FD6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30EF5F09" w14:textId="77777777" w:rsidTr="00EF55BC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2F76B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With friends/other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AB144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F646E" w:rsidRPr="0039723E" w14:paraId="3C9EDD98" w14:textId="77777777" w:rsidTr="00EE5BD2">
        <w:trPr>
          <w:trHeight w:val="315"/>
        </w:trPr>
        <w:tc>
          <w:tcPr>
            <w:tcW w:w="2265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DB43C" w14:textId="77777777" w:rsidR="000F646E" w:rsidRPr="0039723E" w:rsidRDefault="000F646E" w:rsidP="00EF55B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b/>
                <w:sz w:val="24"/>
                <w:szCs w:val="24"/>
              </w:rPr>
              <w:t>Has children</w:t>
            </w:r>
          </w:p>
        </w:tc>
        <w:tc>
          <w:tcPr>
            <w:tcW w:w="20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84515" w14:textId="77777777" w:rsidR="000F646E" w:rsidRPr="0039723E" w:rsidRDefault="000F646E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E5BD2" w:rsidRPr="0039723E" w14:paraId="1C213A9C" w14:textId="77777777" w:rsidTr="00530F23">
        <w:trPr>
          <w:trHeight w:val="315"/>
        </w:trPr>
        <w:tc>
          <w:tcPr>
            <w:tcW w:w="4327" w:type="dxa"/>
            <w:gridSpan w:val="2"/>
            <w:tcBorders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A2937" w14:textId="77777777" w:rsidR="00EE5BD2" w:rsidRPr="0039723E" w:rsidRDefault="00EE5BD2" w:rsidP="00EE5B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23E">
              <w:rPr>
                <w:rFonts w:ascii="Times New Roman" w:hAnsi="Times New Roman" w:cs="Times New Roman"/>
                <w:sz w:val="24"/>
                <w:szCs w:val="24"/>
              </w:rPr>
              <w:t>Data are presented as mean (SD) and frequency (%)</w:t>
            </w:r>
          </w:p>
          <w:p w14:paraId="436BDD9A" w14:textId="77777777" w:rsidR="00EE5BD2" w:rsidRPr="0039723E" w:rsidRDefault="00EE5BD2" w:rsidP="00EF55B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A7D514" w14:textId="77777777" w:rsidR="000F646E" w:rsidRPr="0039723E" w:rsidRDefault="000F646E" w:rsidP="000F646E">
      <w:pPr>
        <w:rPr>
          <w:rFonts w:ascii="Times New Roman" w:hAnsi="Times New Roman" w:cs="Times New Roman"/>
          <w:sz w:val="24"/>
          <w:szCs w:val="24"/>
        </w:rPr>
      </w:pPr>
    </w:p>
    <w:p w14:paraId="2F1BF503" w14:textId="77777777" w:rsidR="006D0072" w:rsidRDefault="006D0072"/>
    <w:sectPr w:rsidR="006D00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6E"/>
    <w:rsid w:val="000F646E"/>
    <w:rsid w:val="003D3DAF"/>
    <w:rsid w:val="005C289D"/>
    <w:rsid w:val="006348A2"/>
    <w:rsid w:val="006D0072"/>
    <w:rsid w:val="00785618"/>
    <w:rsid w:val="00B001FD"/>
    <w:rsid w:val="00D0427C"/>
    <w:rsid w:val="00EE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486AA"/>
  <w15:chartTrackingRefBased/>
  <w15:docId w15:val="{BD3C1649-5FEF-42AB-A52E-618AC814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6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>WBG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 Walque</dc:creator>
  <cp:keywords/>
  <dc:description/>
  <cp:lastModifiedBy>Damien de Walque</cp:lastModifiedBy>
  <cp:revision>5</cp:revision>
  <dcterms:created xsi:type="dcterms:W3CDTF">2024-05-09T14:27:00Z</dcterms:created>
  <dcterms:modified xsi:type="dcterms:W3CDTF">2024-05-13T13:45:00Z</dcterms:modified>
</cp:coreProperties>
</file>